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AFA03" w14:textId="3D67FCCC" w:rsidR="00C7511B" w:rsidRPr="006928B3" w:rsidRDefault="00C7511B" w:rsidP="00C7511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73313061"/>
      <w:r w:rsidRPr="006928B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6928B3">
        <w:rPr>
          <w:rFonts w:ascii="Times New Roman" w:hAnsi="Times New Roman" w:cs="Times New Roman"/>
          <w:sz w:val="24"/>
          <w:szCs w:val="24"/>
        </w:rPr>
        <w:t xml:space="preserve"> Characterization of different collected soil samples from two districts and eight different </w:t>
      </w:r>
      <w:r w:rsidRPr="006928B3">
        <w:rPr>
          <w:rFonts w:ascii="Times New Roman" w:hAnsi="Times New Roman" w:cs="Times New Roman"/>
          <w:noProof/>
          <w:sz w:val="24"/>
          <w:szCs w:val="24"/>
        </w:rPr>
        <w:t>locations</w:t>
      </w:r>
      <w:r w:rsidRPr="006928B3">
        <w:rPr>
          <w:rFonts w:ascii="Times New Roman" w:hAnsi="Times New Roman" w:cs="Times New Roman"/>
          <w:sz w:val="24"/>
          <w:szCs w:val="24"/>
        </w:rPr>
        <w:t xml:space="preserve"> of KP, Pakistan in </w:t>
      </w:r>
      <w:r w:rsidRPr="006928B3">
        <w:rPr>
          <w:rFonts w:ascii="Times New Roman" w:hAnsi="Times New Roman" w:cs="Times New Roman"/>
          <w:i/>
          <w:sz w:val="24"/>
          <w:szCs w:val="24"/>
        </w:rPr>
        <w:t>Ziziphus</w:t>
      </w:r>
      <w:r w:rsidRPr="006928B3">
        <w:rPr>
          <w:rFonts w:ascii="Times New Roman" w:hAnsi="Times New Roman" w:cs="Times New Roman"/>
          <w:sz w:val="24"/>
          <w:szCs w:val="24"/>
        </w:rPr>
        <w:t xml:space="preserve"> species.</w:t>
      </w:r>
    </w:p>
    <w:tbl>
      <w:tblPr>
        <w:tblW w:w="10622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565"/>
        <w:gridCol w:w="957"/>
        <w:gridCol w:w="607"/>
        <w:gridCol w:w="622"/>
        <w:gridCol w:w="728"/>
        <w:gridCol w:w="831"/>
        <w:gridCol w:w="624"/>
        <w:gridCol w:w="1353"/>
        <w:gridCol w:w="1144"/>
        <w:gridCol w:w="1144"/>
        <w:gridCol w:w="1047"/>
      </w:tblGrid>
      <w:tr w:rsidR="00C7511B" w:rsidRPr="006928B3" w14:paraId="4D88C8F6" w14:textId="77777777" w:rsidTr="00F82B20">
        <w:trPr>
          <w:trHeight w:val="309"/>
        </w:trPr>
        <w:tc>
          <w:tcPr>
            <w:tcW w:w="15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C61C62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95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3BA687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xture</w:t>
            </w:r>
          </w:p>
        </w:tc>
        <w:tc>
          <w:tcPr>
            <w:tcW w:w="60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707B75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ay (%)</w:t>
            </w:r>
          </w:p>
        </w:tc>
        <w:tc>
          <w:tcPr>
            <w:tcW w:w="622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73D1F5A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lt (%)</w:t>
            </w:r>
          </w:p>
        </w:tc>
        <w:tc>
          <w:tcPr>
            <w:tcW w:w="72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E8B675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nd (%)</w:t>
            </w:r>
          </w:p>
        </w:tc>
        <w:tc>
          <w:tcPr>
            <w:tcW w:w="831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AC7C86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 (1:5)</w:t>
            </w:r>
          </w:p>
        </w:tc>
        <w:tc>
          <w:tcPr>
            <w:tcW w:w="624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431E83D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M</w:t>
            </w:r>
          </w:p>
        </w:tc>
        <w:tc>
          <w:tcPr>
            <w:tcW w:w="135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A7318B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44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2482F9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a (%)</w:t>
            </w:r>
          </w:p>
        </w:tc>
        <w:tc>
          <w:tcPr>
            <w:tcW w:w="1144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C196B9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g (%)</w:t>
            </w:r>
          </w:p>
        </w:tc>
        <w:tc>
          <w:tcPr>
            <w:tcW w:w="104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C0123E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 (%)</w:t>
            </w:r>
          </w:p>
        </w:tc>
      </w:tr>
      <w:tr w:rsidR="00C7511B" w:rsidRPr="006928B3" w14:paraId="3D22933A" w14:textId="77777777" w:rsidTr="00F82B20">
        <w:trPr>
          <w:trHeight w:val="397"/>
        </w:trPr>
        <w:tc>
          <w:tcPr>
            <w:tcW w:w="1565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14:paraId="139269B3" w14:textId="77777777" w:rsidR="00C7511B" w:rsidRPr="007D271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82B20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Z. </w:t>
            </w:r>
            <w:r w:rsidRPr="00F82B20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 xml:space="preserve">nummulaira </w:t>
            </w:r>
            <w:r w:rsidRPr="00F82B20">
              <w:rPr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</w:rPr>
              <w:t>Swat region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2EDB3D1" w14:textId="77777777" w:rsidR="00C7511B" w:rsidRPr="00F82B20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82B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nd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18572F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4D55C19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83B0380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71.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0205DD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7A7CA40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06C05B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0.54 ± 0.7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D0E4B5B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0.76 ± 0.0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6DDC45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0.45 ± 0.1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A8005B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1.0 ± 0.20</w:t>
            </w:r>
          </w:p>
        </w:tc>
      </w:tr>
      <w:tr w:rsidR="00C7511B" w:rsidRPr="006928B3" w14:paraId="11BA03FC" w14:textId="77777777" w:rsidTr="00F82B20">
        <w:trPr>
          <w:trHeight w:val="309"/>
        </w:trPr>
        <w:tc>
          <w:tcPr>
            <w:tcW w:w="1565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hideMark/>
          </w:tcPr>
          <w:p w14:paraId="7276EEC2" w14:textId="77777777" w:rsidR="00C7511B" w:rsidRPr="00F82B20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7B28EBF" w14:textId="77777777" w:rsidR="00C7511B" w:rsidRPr="00F82B20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82B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am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1B2267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03D4A3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013792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39.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BDCB61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330454C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DF2E27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0.89 ± 0.2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5FA7B31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0.76 ± 0.6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54DC4C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0.56 ± 0.0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3940CBF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2.7 ± 0.19</w:t>
            </w:r>
          </w:p>
        </w:tc>
      </w:tr>
      <w:tr w:rsidR="00C7511B" w:rsidRPr="006928B3" w14:paraId="1C06A7C4" w14:textId="77777777" w:rsidTr="00F82B20">
        <w:trPr>
          <w:trHeight w:val="309"/>
        </w:trPr>
        <w:tc>
          <w:tcPr>
            <w:tcW w:w="1565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14:paraId="2837931F" w14:textId="77777777" w:rsidR="00C7511B" w:rsidRPr="007D271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82B20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Z. </w:t>
            </w:r>
            <w:r w:rsidRPr="00F82B20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 xml:space="preserve">oxyphylla </w:t>
            </w:r>
            <w:r w:rsidRPr="00F82B20">
              <w:rPr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</w:rPr>
              <w:t>Swat region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713C50E" w14:textId="77777777" w:rsidR="00C7511B" w:rsidRPr="00F82B20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82B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am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C7B9E26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6EFF95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4FC08E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36.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9B0817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292218B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1D740A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0.87 ± 0.1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3F9735B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0.71 ± 0.7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CB6517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0.45 ± 0.0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F20715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1.0 ± 0.03</w:t>
            </w:r>
          </w:p>
        </w:tc>
      </w:tr>
      <w:tr w:rsidR="00C7511B" w:rsidRPr="006928B3" w14:paraId="666D6B7B" w14:textId="77777777" w:rsidTr="00F82B20">
        <w:trPr>
          <w:trHeight w:val="486"/>
        </w:trPr>
        <w:tc>
          <w:tcPr>
            <w:tcW w:w="1565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hideMark/>
          </w:tcPr>
          <w:p w14:paraId="465EDCD9" w14:textId="77777777" w:rsidR="00C7511B" w:rsidRPr="00F82B20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04B5815" w14:textId="77777777" w:rsidR="00C7511B" w:rsidRPr="00F82B20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82B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amy sand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57F0302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4A3345A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41C2541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61.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CE102B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A4F2E7E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B76EB2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0.56 ± 0.9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A1E4AC0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0.14 ± 0.0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268869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0.53 ± 0.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4BE3C2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3.0 ± 0.16</w:t>
            </w:r>
          </w:p>
        </w:tc>
      </w:tr>
      <w:tr w:rsidR="00C7511B" w:rsidRPr="006928B3" w14:paraId="287AECB7" w14:textId="77777777" w:rsidTr="00F82B20">
        <w:trPr>
          <w:trHeight w:val="397"/>
        </w:trPr>
        <w:tc>
          <w:tcPr>
            <w:tcW w:w="1565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14:paraId="0EC13E01" w14:textId="77777777" w:rsidR="00C7511B" w:rsidRPr="007D271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82B20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Z. </w:t>
            </w:r>
            <w:r w:rsidRPr="00F82B20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 xml:space="preserve">nummulaira </w:t>
            </w:r>
            <w:r w:rsidRPr="00F82B20">
              <w:rPr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</w:rPr>
              <w:t>Dir L, region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6746A8E" w14:textId="77777777" w:rsidR="00C7511B" w:rsidRPr="00F82B20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82B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lit loam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289A48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B3AE0C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63.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28DFCB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1E5BFF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BBF2D2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A5F2A12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0.67 ± 0.1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FDDCED5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0.56 ± 0.0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547022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0.54 ± 0.0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15EAF62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1.8 ± 0.24</w:t>
            </w:r>
          </w:p>
        </w:tc>
      </w:tr>
      <w:tr w:rsidR="00C7511B" w:rsidRPr="006928B3" w14:paraId="12B75C12" w14:textId="77777777" w:rsidTr="00F82B20">
        <w:trPr>
          <w:trHeight w:val="309"/>
        </w:trPr>
        <w:tc>
          <w:tcPr>
            <w:tcW w:w="1565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hideMark/>
          </w:tcPr>
          <w:p w14:paraId="0ED7DF1C" w14:textId="77777777" w:rsidR="00C7511B" w:rsidRPr="00F82B20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A96DDC0" w14:textId="77777777" w:rsidR="00C7511B" w:rsidRPr="00F82B20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82B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am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8C5BCCB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E8961F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43.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D3E14D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44.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0773019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7D02DA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1E341E2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0.48 ± 0.8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634907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0.67 ± 0.0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F567C8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0.74 ± 0.0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69B667C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2.4 ± 0.23</w:t>
            </w:r>
          </w:p>
        </w:tc>
      </w:tr>
      <w:tr w:rsidR="00C7511B" w:rsidRPr="006928B3" w14:paraId="0DE31C92" w14:textId="77777777" w:rsidTr="00F82B20">
        <w:trPr>
          <w:trHeight w:val="450"/>
        </w:trPr>
        <w:tc>
          <w:tcPr>
            <w:tcW w:w="1565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14:paraId="1F53DAC9" w14:textId="77777777" w:rsidR="00C7511B" w:rsidRPr="007D271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82B20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Z. </w:t>
            </w:r>
            <w:r w:rsidRPr="00F82B20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0"/>
              </w:rPr>
              <w:t xml:space="preserve">oxyphylla </w:t>
            </w:r>
            <w:r w:rsidRPr="00F82B20">
              <w:rPr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</w:rPr>
              <w:t>Dir L, region</w:t>
            </w:r>
          </w:p>
        </w:tc>
        <w:tc>
          <w:tcPr>
            <w:tcW w:w="957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EFD05FE" w14:textId="77777777" w:rsidR="00C7511B" w:rsidRPr="00F82B20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82B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lit loam</w:t>
            </w:r>
          </w:p>
        </w:tc>
        <w:tc>
          <w:tcPr>
            <w:tcW w:w="607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BDBCB38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22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A101D8D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67.2</w:t>
            </w:r>
          </w:p>
        </w:tc>
        <w:tc>
          <w:tcPr>
            <w:tcW w:w="728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4A8DF4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831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349A6A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624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714A701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353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E57AAAD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0.15 ± 0.09</w:t>
            </w:r>
          </w:p>
        </w:tc>
        <w:tc>
          <w:tcPr>
            <w:tcW w:w="1144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43B9C79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0.68 ± 0.22</w:t>
            </w:r>
          </w:p>
        </w:tc>
        <w:tc>
          <w:tcPr>
            <w:tcW w:w="1144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DEE7777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0.89 ± 0.04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6A0232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2.1 ± 0.12</w:t>
            </w:r>
          </w:p>
        </w:tc>
      </w:tr>
      <w:tr w:rsidR="00C7511B" w:rsidRPr="006928B3" w14:paraId="4727D685" w14:textId="77777777" w:rsidTr="00F82B20">
        <w:trPr>
          <w:trHeight w:val="450"/>
        </w:trPr>
        <w:tc>
          <w:tcPr>
            <w:tcW w:w="1565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CCBCFCC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1EFBF3F" w14:textId="77777777" w:rsidR="00C7511B" w:rsidRPr="00F82B20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5888A36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22B078B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7CD35BD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693701E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14134A6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D8D80A0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88C3612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6031002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E89CA6F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511B" w:rsidRPr="006928B3" w14:paraId="327E2E54" w14:textId="77777777" w:rsidTr="00F82B20">
        <w:trPr>
          <w:trHeight w:val="486"/>
        </w:trPr>
        <w:tc>
          <w:tcPr>
            <w:tcW w:w="1565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E5D901F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66ECD01" w14:textId="77777777" w:rsidR="00C7511B" w:rsidRPr="00F82B20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82B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am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3BB6DBE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6DC559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57.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38D16E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28.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C74A97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8576B1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275D75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0.47 ± 0.0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43946B1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0.68 ± 0.0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59D170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0.56 ± 0.3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4C4870F" w14:textId="77777777" w:rsidR="00C7511B" w:rsidRPr="006928B3" w:rsidRDefault="00C7511B" w:rsidP="00F82B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28B3">
              <w:rPr>
                <w:rFonts w:ascii="Times New Roman" w:eastAsia="Times New Roman" w:hAnsi="Times New Roman" w:cs="Times New Roman"/>
                <w:sz w:val="20"/>
                <w:szCs w:val="20"/>
              </w:rPr>
              <w:t>3.0 ± 0.23</w:t>
            </w:r>
          </w:p>
        </w:tc>
      </w:tr>
    </w:tbl>
    <w:p w14:paraId="2DC42B4D" w14:textId="693363FF" w:rsidR="00C7511B" w:rsidRPr="006928B3" w:rsidRDefault="00C7511B" w:rsidP="00C7511B">
      <w:pPr>
        <w:spacing w:after="0" w:line="360" w:lineRule="auto"/>
        <w:jc w:val="both"/>
        <w:rPr>
          <w:rFonts w:ascii="Times New Roman" w:hAnsi="Times New Roman" w:cs="Times New Roman"/>
          <w:i/>
          <w:iCs/>
        </w:rPr>
      </w:pPr>
      <w:r w:rsidRPr="006928B3">
        <w:rPr>
          <w:rFonts w:ascii="Times New Roman" w:hAnsi="Times New Roman" w:cs="Times New Roman"/>
          <w:i/>
          <w:iCs/>
        </w:rPr>
        <w:t>Note: Soil moisture</w:t>
      </w:r>
      <w:r>
        <w:rPr>
          <w:rFonts w:ascii="Times New Roman" w:hAnsi="Times New Roman" w:cs="Times New Roman"/>
          <w:i/>
          <w:iCs/>
        </w:rPr>
        <w:t xml:space="preserve"> </w:t>
      </w:r>
      <w:r w:rsidRPr="006928B3">
        <w:rPr>
          <w:rFonts w:ascii="Times New Roman" w:hAnsi="Times New Roman" w:cs="Times New Roman"/>
          <w:i/>
          <w:iCs/>
        </w:rPr>
        <w:t xml:space="preserve">(SM), </w:t>
      </w:r>
      <w:r>
        <w:rPr>
          <w:rFonts w:ascii="Times New Roman" w:hAnsi="Times New Roman" w:cs="Times New Roman"/>
          <w:i/>
          <w:iCs/>
        </w:rPr>
        <w:t>Nitrogen (N),</w:t>
      </w:r>
      <w:r w:rsidRPr="006928B3">
        <w:rPr>
          <w:rFonts w:ascii="Times New Roman" w:hAnsi="Times New Roman" w:cs="Times New Roman"/>
          <w:i/>
          <w:iCs/>
        </w:rPr>
        <w:t xml:space="preserve"> Magnesium (Mg), Sodium</w:t>
      </w:r>
      <w:r>
        <w:rPr>
          <w:rFonts w:ascii="Times New Roman" w:hAnsi="Times New Roman" w:cs="Times New Roman"/>
          <w:i/>
          <w:iCs/>
        </w:rPr>
        <w:t xml:space="preserve"> </w:t>
      </w:r>
      <w:r w:rsidRPr="006928B3">
        <w:rPr>
          <w:rFonts w:ascii="Times New Roman" w:hAnsi="Times New Roman" w:cs="Times New Roman"/>
          <w:i/>
          <w:iCs/>
        </w:rPr>
        <w:t>(Na), and potassium</w:t>
      </w:r>
      <w:r w:rsidRPr="00F07E29">
        <w:rPr>
          <w:rFonts w:ascii="Times New Roman" w:hAnsi="Times New Roman" w:cs="Times New Roman"/>
          <w:i/>
          <w:iCs/>
        </w:rPr>
        <w:t xml:space="preserve"> </w:t>
      </w:r>
      <w:r w:rsidRPr="006928B3">
        <w:rPr>
          <w:rFonts w:ascii="Times New Roman" w:hAnsi="Times New Roman" w:cs="Times New Roman"/>
          <w:i/>
          <w:iCs/>
        </w:rPr>
        <w:t>(</w:t>
      </w:r>
      <w:proofErr w:type="gramStart"/>
      <w:r w:rsidRPr="006928B3">
        <w:rPr>
          <w:rFonts w:ascii="Times New Roman" w:hAnsi="Times New Roman" w:cs="Times New Roman"/>
          <w:i/>
          <w:iCs/>
        </w:rPr>
        <w:t>K)  respectively</w:t>
      </w:r>
      <w:proofErr w:type="gramEnd"/>
      <w:r w:rsidRPr="006928B3">
        <w:rPr>
          <w:rFonts w:ascii="Times New Roman" w:hAnsi="Times New Roman" w:cs="Times New Roman"/>
          <w:i/>
          <w:iCs/>
        </w:rPr>
        <w:t xml:space="preserve">. </w:t>
      </w:r>
    </w:p>
    <w:p w14:paraId="07905C20" w14:textId="77777777" w:rsidR="00C7511B" w:rsidRDefault="00C7511B" w:rsidP="00CF515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6867B6E" w14:textId="697ECE7C" w:rsidR="00CF5153" w:rsidRPr="006928B3" w:rsidRDefault="00CF5153" w:rsidP="00CF51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928B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C7511B">
        <w:rPr>
          <w:rFonts w:ascii="Times New Roman" w:hAnsi="Times New Roman" w:cs="Times New Roman"/>
          <w:b/>
          <w:sz w:val="24"/>
          <w:szCs w:val="24"/>
        </w:rPr>
        <w:t>2</w:t>
      </w:r>
      <w:r w:rsidRPr="006928B3">
        <w:rPr>
          <w:rFonts w:ascii="Times New Roman" w:hAnsi="Times New Roman" w:cs="Times New Roman"/>
          <w:sz w:val="24"/>
          <w:szCs w:val="24"/>
        </w:rPr>
        <w:t xml:space="preserve"> </w:t>
      </w:r>
      <w:r w:rsidRPr="006928B3">
        <w:rPr>
          <w:rFonts w:ascii="Times New Roman" w:hAnsi="Times New Roman" w:cs="Times New Roman"/>
          <w:noProof/>
          <w:sz w:val="24"/>
          <w:szCs w:val="24"/>
        </w:rPr>
        <w:t>The represented</w:t>
      </w:r>
      <w:r w:rsidRPr="006928B3">
        <w:rPr>
          <w:rFonts w:ascii="Times New Roman" w:hAnsi="Times New Roman" w:cs="Times New Roman"/>
          <w:sz w:val="24"/>
          <w:szCs w:val="24"/>
        </w:rPr>
        <w:t xml:space="preserve"> antioxidant activity of fruit methanolic extract of </w:t>
      </w:r>
      <w:r w:rsidRPr="006928B3">
        <w:rPr>
          <w:rFonts w:ascii="Times New Roman" w:hAnsi="Times New Roman" w:cs="Times New Roman"/>
          <w:i/>
          <w:sz w:val="24"/>
          <w:szCs w:val="24"/>
        </w:rPr>
        <w:t xml:space="preserve">Ziziphus </w:t>
      </w:r>
      <w:r w:rsidRPr="006928B3">
        <w:rPr>
          <w:rFonts w:ascii="Times New Roman" w:hAnsi="Times New Roman" w:cs="Times New Roman"/>
          <w:sz w:val="24"/>
          <w:szCs w:val="24"/>
        </w:rPr>
        <w:t xml:space="preserve">species </w:t>
      </w:r>
      <w:r w:rsidRPr="006928B3">
        <w:rPr>
          <w:rFonts w:ascii="Times New Roman" w:hAnsi="Times New Roman" w:cs="Times New Roman"/>
          <w:i/>
          <w:sz w:val="24"/>
          <w:szCs w:val="24"/>
        </w:rPr>
        <w:t xml:space="preserve">Z. </w:t>
      </w:r>
      <w:r w:rsidRPr="006928B3">
        <w:rPr>
          <w:rFonts w:ascii="Times New Roman" w:hAnsi="Times New Roman" w:cs="Times New Roman"/>
          <w:i/>
          <w:noProof/>
          <w:sz w:val="24"/>
          <w:szCs w:val="24"/>
        </w:rPr>
        <w:t>nummularia</w:t>
      </w:r>
      <w:r w:rsidRPr="006928B3">
        <w:rPr>
          <w:rFonts w:ascii="Times New Roman" w:hAnsi="Times New Roman" w:cs="Times New Roman"/>
          <w:sz w:val="24"/>
          <w:szCs w:val="24"/>
        </w:rPr>
        <w:t xml:space="preserve"> and </w:t>
      </w:r>
      <w:r w:rsidRPr="006928B3">
        <w:rPr>
          <w:rFonts w:ascii="Times New Roman" w:hAnsi="Times New Roman" w:cs="Times New Roman"/>
          <w:i/>
          <w:sz w:val="24"/>
          <w:szCs w:val="24"/>
        </w:rPr>
        <w:t xml:space="preserve">Z. </w:t>
      </w:r>
      <w:r w:rsidRPr="006928B3">
        <w:rPr>
          <w:rFonts w:ascii="Times New Roman" w:hAnsi="Times New Roman" w:cs="Times New Roman"/>
          <w:i/>
          <w:noProof/>
          <w:sz w:val="24"/>
          <w:szCs w:val="24"/>
        </w:rPr>
        <w:t>oxyphlla</w:t>
      </w:r>
      <w:r w:rsidRPr="006928B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569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1787"/>
        <w:gridCol w:w="1648"/>
        <w:gridCol w:w="2127"/>
        <w:gridCol w:w="2167"/>
        <w:gridCol w:w="1840"/>
      </w:tblGrid>
      <w:tr w:rsidR="00CF5153" w:rsidRPr="006928B3" w14:paraId="3DB772FA" w14:textId="77777777" w:rsidTr="006A5589">
        <w:trPr>
          <w:trHeight w:val="242"/>
        </w:trPr>
        <w:tc>
          <w:tcPr>
            <w:tcW w:w="1787" w:type="dxa"/>
            <w:shd w:val="clear" w:color="auto" w:fill="auto"/>
          </w:tcPr>
          <w:p w14:paraId="7039D9A3" w14:textId="77777777" w:rsidR="00CF5153" w:rsidRPr="006928B3" w:rsidRDefault="00CF5153" w:rsidP="006A55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s</w:t>
            </w:r>
          </w:p>
        </w:tc>
        <w:tc>
          <w:tcPr>
            <w:tcW w:w="1648" w:type="dxa"/>
            <w:shd w:val="clear" w:color="auto" w:fill="auto"/>
          </w:tcPr>
          <w:p w14:paraId="765F48A2" w14:textId="77777777" w:rsidR="00CF5153" w:rsidRPr="006928B3" w:rsidRDefault="00CF5153" w:rsidP="006A55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2127" w:type="dxa"/>
            <w:shd w:val="clear" w:color="auto" w:fill="auto"/>
          </w:tcPr>
          <w:p w14:paraId="407269F6" w14:textId="77777777" w:rsidR="00CF5153" w:rsidRPr="006928B3" w:rsidRDefault="00CF5153" w:rsidP="006A55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6928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g</w:t>
            </w:r>
            <w:proofErr w:type="spellEnd"/>
            <w:r w:rsidRPr="006928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L)</w:t>
            </w:r>
          </w:p>
        </w:tc>
        <w:tc>
          <w:tcPr>
            <w:tcW w:w="2167" w:type="dxa"/>
            <w:shd w:val="clear" w:color="auto" w:fill="auto"/>
          </w:tcPr>
          <w:p w14:paraId="0057C6A2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% ABTS </w:t>
            </w:r>
          </w:p>
        </w:tc>
        <w:tc>
          <w:tcPr>
            <w:tcW w:w="1840" w:type="dxa"/>
            <w:shd w:val="clear" w:color="auto" w:fill="auto"/>
          </w:tcPr>
          <w:p w14:paraId="426BD42C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% DPPH </w:t>
            </w:r>
          </w:p>
        </w:tc>
      </w:tr>
      <w:tr w:rsidR="00CF5153" w:rsidRPr="006928B3" w14:paraId="24B5A205" w14:textId="77777777" w:rsidTr="006A5589">
        <w:trPr>
          <w:trHeight w:val="287"/>
        </w:trPr>
        <w:tc>
          <w:tcPr>
            <w:tcW w:w="1787" w:type="dxa"/>
            <w:shd w:val="clear" w:color="auto" w:fill="auto"/>
          </w:tcPr>
          <w:p w14:paraId="41C2C4A0" w14:textId="77777777" w:rsidR="00CF5153" w:rsidRPr="006928B3" w:rsidRDefault="00CF5153" w:rsidP="006A55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8" w:type="dxa"/>
            <w:shd w:val="clear" w:color="auto" w:fill="auto"/>
          </w:tcPr>
          <w:p w14:paraId="67FE05DD" w14:textId="77777777" w:rsidR="00CF5153" w:rsidRPr="006928B3" w:rsidRDefault="00CF5153" w:rsidP="006A55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14:paraId="1733E407" w14:textId="77777777" w:rsidR="00CF5153" w:rsidRPr="006928B3" w:rsidRDefault="00CF5153" w:rsidP="006A55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7" w:type="dxa"/>
            <w:shd w:val="clear" w:color="auto" w:fill="auto"/>
          </w:tcPr>
          <w:p w14:paraId="3CBF93DF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± SEM</w:t>
            </w:r>
          </w:p>
        </w:tc>
        <w:tc>
          <w:tcPr>
            <w:tcW w:w="1840" w:type="dxa"/>
            <w:shd w:val="clear" w:color="auto" w:fill="auto"/>
          </w:tcPr>
          <w:p w14:paraId="1C9895C0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± SEM</w:t>
            </w:r>
          </w:p>
        </w:tc>
      </w:tr>
      <w:tr w:rsidR="00CF5153" w:rsidRPr="006928B3" w14:paraId="35C1FC2D" w14:textId="77777777" w:rsidTr="006A5589">
        <w:trPr>
          <w:trHeight w:val="1678"/>
        </w:trPr>
        <w:tc>
          <w:tcPr>
            <w:tcW w:w="1787" w:type="dxa"/>
            <w:vMerge w:val="restart"/>
            <w:shd w:val="clear" w:color="auto" w:fill="auto"/>
          </w:tcPr>
          <w:p w14:paraId="6715674A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Z. </w:t>
            </w:r>
            <w:r w:rsidRPr="006928B3">
              <w:rPr>
                <w:rFonts w:ascii="Times New Roman" w:hAnsi="Times New Roman" w:cs="Times New Roman"/>
                <w:bCs/>
                <w:i/>
                <w:noProof/>
                <w:sz w:val="24"/>
                <w:szCs w:val="24"/>
              </w:rPr>
              <w:t>nummularia</w:t>
            </w:r>
          </w:p>
          <w:p w14:paraId="3B287B0B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1B0523D3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bCs/>
                <w:sz w:val="24"/>
                <w:szCs w:val="24"/>
              </w:rPr>
              <w:t>District</w:t>
            </w:r>
          </w:p>
          <w:p w14:paraId="2F3C0C6D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bCs/>
                <w:sz w:val="24"/>
                <w:szCs w:val="24"/>
              </w:rPr>
              <w:t>Swat</w:t>
            </w:r>
          </w:p>
          <w:p w14:paraId="2DB582F9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76E47FA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4CCBFA2A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48" w:type="dxa"/>
            <w:shd w:val="clear" w:color="auto" w:fill="auto"/>
          </w:tcPr>
          <w:p w14:paraId="48490DE0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A62471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D0C344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Barikot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00DFD4BC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  <w:p w14:paraId="25F0D949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  <w:p w14:paraId="23CC86B6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  <w:p w14:paraId="7858B424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  <w:p w14:paraId="7E03BE3A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  <w:p w14:paraId="70A5A3F0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31.25</w:t>
            </w:r>
          </w:p>
        </w:tc>
        <w:tc>
          <w:tcPr>
            <w:tcW w:w="2167" w:type="dxa"/>
            <w:shd w:val="clear" w:color="auto" w:fill="auto"/>
          </w:tcPr>
          <w:p w14:paraId="1D8F2B8C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86.54 ± 0.17</w:t>
            </w:r>
          </w:p>
          <w:p w14:paraId="188648FE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83.62 ± 0.48</w:t>
            </w:r>
          </w:p>
          <w:p w14:paraId="72AAF56A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76.83 ± 1.31</w:t>
            </w:r>
          </w:p>
          <w:p w14:paraId="2395C5BE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74.71 ± 0.94</w:t>
            </w:r>
          </w:p>
          <w:p w14:paraId="43CFC298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68.71 ± 0.77</w:t>
            </w:r>
          </w:p>
          <w:p w14:paraId="14692061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64.81 ± 1.17</w:t>
            </w:r>
          </w:p>
        </w:tc>
        <w:tc>
          <w:tcPr>
            <w:tcW w:w="1840" w:type="dxa"/>
            <w:shd w:val="clear" w:color="auto" w:fill="auto"/>
          </w:tcPr>
          <w:p w14:paraId="200BF6F1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90.05 ± 1.02</w:t>
            </w:r>
          </w:p>
          <w:p w14:paraId="060D3CE4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87.05 ± 0.89</w:t>
            </w:r>
          </w:p>
          <w:p w14:paraId="44E5B94A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80.43 ± 0.43</w:t>
            </w:r>
          </w:p>
          <w:p w14:paraId="3C022A25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74.31 ± 0.54</w:t>
            </w:r>
          </w:p>
          <w:p w14:paraId="3A179440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67.29 ± 0.78</w:t>
            </w:r>
          </w:p>
          <w:p w14:paraId="359F27AE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63.48 ± 1.43</w:t>
            </w:r>
          </w:p>
        </w:tc>
      </w:tr>
      <w:tr w:rsidR="00CF5153" w:rsidRPr="006928B3" w14:paraId="61D1AE0A" w14:textId="77777777" w:rsidTr="006A5589">
        <w:trPr>
          <w:trHeight w:val="1678"/>
        </w:trPr>
        <w:tc>
          <w:tcPr>
            <w:tcW w:w="1787" w:type="dxa"/>
            <w:vMerge/>
            <w:shd w:val="clear" w:color="auto" w:fill="auto"/>
          </w:tcPr>
          <w:p w14:paraId="6DF42C80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48" w:type="dxa"/>
            <w:shd w:val="clear" w:color="auto" w:fill="auto"/>
          </w:tcPr>
          <w:p w14:paraId="4B5C28C1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945080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E116EB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Seghram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0B38F5BD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  <w:p w14:paraId="23380843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  <w:p w14:paraId="37A1B973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  <w:p w14:paraId="525432B7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  <w:p w14:paraId="032A6A54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  <w:p w14:paraId="0D3DD5CF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31.25</w:t>
            </w:r>
          </w:p>
        </w:tc>
        <w:tc>
          <w:tcPr>
            <w:tcW w:w="2167" w:type="dxa"/>
            <w:shd w:val="clear" w:color="auto" w:fill="auto"/>
          </w:tcPr>
          <w:p w14:paraId="18403002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87.67 ± 0.19</w:t>
            </w:r>
          </w:p>
          <w:p w14:paraId="717E83F9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85.02 ± 0.16</w:t>
            </w:r>
          </w:p>
          <w:p w14:paraId="1D99CE73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78.23 ± 0.38</w:t>
            </w:r>
          </w:p>
          <w:p w14:paraId="3091CBB3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71.49 ± 0.42</w:t>
            </w:r>
          </w:p>
          <w:p w14:paraId="64405529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68.78 ± 0.93</w:t>
            </w:r>
          </w:p>
          <w:p w14:paraId="130FFC82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66.32 ± 0.73</w:t>
            </w:r>
          </w:p>
        </w:tc>
        <w:tc>
          <w:tcPr>
            <w:tcW w:w="1840" w:type="dxa"/>
            <w:shd w:val="clear" w:color="auto" w:fill="auto"/>
          </w:tcPr>
          <w:p w14:paraId="6756CF4E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90.89 ± 0.89</w:t>
            </w:r>
          </w:p>
          <w:p w14:paraId="085BD980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83.29 ± 0.67</w:t>
            </w:r>
          </w:p>
          <w:p w14:paraId="46B3C822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80.03 ± 0.54</w:t>
            </w:r>
          </w:p>
          <w:p w14:paraId="7A11A8E0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75.97 ± 1.12</w:t>
            </w:r>
          </w:p>
          <w:p w14:paraId="12888221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73.70 ± 0.41</w:t>
            </w:r>
          </w:p>
          <w:p w14:paraId="19F4DD12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62.03 ± 0.98</w:t>
            </w:r>
          </w:p>
        </w:tc>
      </w:tr>
      <w:tr w:rsidR="00CF5153" w:rsidRPr="006928B3" w14:paraId="4AD5F1E3" w14:textId="77777777" w:rsidTr="006A5589">
        <w:trPr>
          <w:trHeight w:val="1678"/>
        </w:trPr>
        <w:tc>
          <w:tcPr>
            <w:tcW w:w="1787" w:type="dxa"/>
            <w:vMerge w:val="restart"/>
            <w:shd w:val="clear" w:color="auto" w:fill="auto"/>
          </w:tcPr>
          <w:p w14:paraId="440E9FCE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00158A71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56CB40B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Z. </w:t>
            </w:r>
            <w:proofErr w:type="spellStart"/>
            <w:r w:rsidRPr="006928B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ummulaira</w:t>
            </w:r>
            <w:proofErr w:type="spellEnd"/>
          </w:p>
          <w:p w14:paraId="4643DD2B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bCs/>
                <w:sz w:val="24"/>
                <w:szCs w:val="24"/>
              </w:rPr>
              <w:t>District</w:t>
            </w:r>
          </w:p>
          <w:p w14:paraId="34889390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bCs/>
                <w:sz w:val="24"/>
                <w:szCs w:val="24"/>
              </w:rPr>
              <w:t>Dir Lower</w:t>
            </w:r>
          </w:p>
          <w:p w14:paraId="7691C617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16944D5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4E828F8C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48" w:type="dxa"/>
            <w:shd w:val="clear" w:color="auto" w:fill="auto"/>
          </w:tcPr>
          <w:p w14:paraId="01C9C47B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28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horaghat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34835543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  <w:p w14:paraId="2D6AB61F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  <w:p w14:paraId="71D99861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  <w:p w14:paraId="43B7A844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  <w:p w14:paraId="77BF093F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  <w:p w14:paraId="76D2C034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31.25</w:t>
            </w:r>
          </w:p>
        </w:tc>
        <w:tc>
          <w:tcPr>
            <w:tcW w:w="2167" w:type="dxa"/>
            <w:shd w:val="clear" w:color="auto" w:fill="auto"/>
          </w:tcPr>
          <w:p w14:paraId="0E2470B9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91.12 ± 0.73</w:t>
            </w:r>
          </w:p>
          <w:p w14:paraId="270516FD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85.15 ± 0.72</w:t>
            </w:r>
          </w:p>
          <w:p w14:paraId="094FC114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79.93 ±0.16</w:t>
            </w:r>
          </w:p>
          <w:p w14:paraId="53AED596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71.21 ± 0.28</w:t>
            </w:r>
          </w:p>
          <w:p w14:paraId="7544B39B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64.34 ± 1.34</w:t>
            </w:r>
          </w:p>
          <w:p w14:paraId="67AB3286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59.29 ± 0.98</w:t>
            </w:r>
          </w:p>
        </w:tc>
        <w:tc>
          <w:tcPr>
            <w:tcW w:w="1840" w:type="dxa"/>
            <w:shd w:val="clear" w:color="auto" w:fill="auto"/>
          </w:tcPr>
          <w:p w14:paraId="2DBE2A34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93.60 ± 3.11</w:t>
            </w:r>
          </w:p>
          <w:p w14:paraId="7365D977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87.75 ± 0.56</w:t>
            </w:r>
          </w:p>
          <w:p w14:paraId="25549C80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79.75 ± 0.61</w:t>
            </w:r>
          </w:p>
          <w:p w14:paraId="3A048E20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73.25 ± 1.05</w:t>
            </w:r>
          </w:p>
          <w:p w14:paraId="5BCD413B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68.23 ± 0.42</w:t>
            </w:r>
          </w:p>
          <w:p w14:paraId="6C4C6BF1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62.99 ± 0.30</w:t>
            </w:r>
          </w:p>
        </w:tc>
      </w:tr>
      <w:tr w:rsidR="00CF5153" w:rsidRPr="006928B3" w14:paraId="4F27A6F3" w14:textId="77777777" w:rsidTr="006A5589">
        <w:trPr>
          <w:trHeight w:val="1678"/>
        </w:trPr>
        <w:tc>
          <w:tcPr>
            <w:tcW w:w="1787" w:type="dxa"/>
            <w:vMerge/>
            <w:shd w:val="clear" w:color="auto" w:fill="auto"/>
          </w:tcPr>
          <w:p w14:paraId="0CAD7CB1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48" w:type="dxa"/>
            <w:shd w:val="clear" w:color="auto" w:fill="auto"/>
          </w:tcPr>
          <w:p w14:paraId="76954300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Gullabad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573859C0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  <w:p w14:paraId="27D7F33E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  <w:p w14:paraId="229B58DB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  <w:p w14:paraId="3CACA067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  <w:p w14:paraId="459256E6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  <w:p w14:paraId="1A1C9A56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31.25</w:t>
            </w:r>
          </w:p>
        </w:tc>
        <w:tc>
          <w:tcPr>
            <w:tcW w:w="2167" w:type="dxa"/>
            <w:shd w:val="clear" w:color="auto" w:fill="auto"/>
          </w:tcPr>
          <w:p w14:paraId="5659947B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92.11 ± 0.83</w:t>
            </w:r>
          </w:p>
          <w:p w14:paraId="45A21836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89.36 ± 0.71</w:t>
            </w:r>
          </w:p>
          <w:p w14:paraId="7687AE2C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80.41 ± 0.77</w:t>
            </w:r>
          </w:p>
          <w:p w14:paraId="4E31D707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71.21 ± 0.37</w:t>
            </w:r>
          </w:p>
          <w:p w14:paraId="691309EC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65.11 ± 0.98</w:t>
            </w:r>
          </w:p>
          <w:p w14:paraId="1A708F88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60.17 ± 0.44</w:t>
            </w:r>
          </w:p>
        </w:tc>
        <w:tc>
          <w:tcPr>
            <w:tcW w:w="1840" w:type="dxa"/>
            <w:shd w:val="clear" w:color="auto" w:fill="auto"/>
          </w:tcPr>
          <w:p w14:paraId="6B3F245A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91.89 ± 1.09</w:t>
            </w:r>
          </w:p>
          <w:p w14:paraId="706289A1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86.09 ± 0.13</w:t>
            </w:r>
          </w:p>
          <w:p w14:paraId="0F46C5ED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81.98 ± 1.05</w:t>
            </w:r>
          </w:p>
          <w:p w14:paraId="2923BFE2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73.72 ± 0.16</w:t>
            </w:r>
          </w:p>
          <w:p w14:paraId="5B851013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68.27 ± 0.17</w:t>
            </w:r>
          </w:p>
          <w:p w14:paraId="1AC693FA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62.26 ± 0.34</w:t>
            </w:r>
          </w:p>
        </w:tc>
      </w:tr>
      <w:tr w:rsidR="00CF5153" w:rsidRPr="006928B3" w14:paraId="182AAE35" w14:textId="77777777" w:rsidTr="006A5589">
        <w:trPr>
          <w:trHeight w:val="444"/>
        </w:trPr>
        <w:tc>
          <w:tcPr>
            <w:tcW w:w="1787" w:type="dxa"/>
            <w:vMerge w:val="restart"/>
            <w:shd w:val="clear" w:color="auto" w:fill="auto"/>
          </w:tcPr>
          <w:p w14:paraId="3F3C9CE8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135C47F3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640FCAF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Z. oxyphylla</w:t>
            </w:r>
          </w:p>
          <w:p w14:paraId="162AA363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bCs/>
                <w:sz w:val="24"/>
                <w:szCs w:val="24"/>
              </w:rPr>
              <w:t>District</w:t>
            </w:r>
          </w:p>
          <w:p w14:paraId="7CCAD052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bCs/>
                <w:sz w:val="24"/>
                <w:szCs w:val="24"/>
              </w:rPr>
              <w:t>Swat</w:t>
            </w:r>
          </w:p>
          <w:p w14:paraId="0BA6E54F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48" w:type="dxa"/>
            <w:shd w:val="clear" w:color="auto" w:fill="auto"/>
          </w:tcPr>
          <w:p w14:paraId="1CB7C392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Kotlai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50D67089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  <w:p w14:paraId="4DA80FF6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  <w:p w14:paraId="43792230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  <w:p w14:paraId="192172C4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  <w:p w14:paraId="333C8F30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  <w:p w14:paraId="354DF0F1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31.25</w:t>
            </w:r>
          </w:p>
        </w:tc>
        <w:tc>
          <w:tcPr>
            <w:tcW w:w="2167" w:type="dxa"/>
            <w:shd w:val="clear" w:color="auto" w:fill="auto"/>
          </w:tcPr>
          <w:p w14:paraId="0A21127D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91.03 ± 0.36</w:t>
            </w:r>
          </w:p>
          <w:p w14:paraId="31CEFD15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87.34 ± 0.34</w:t>
            </w:r>
          </w:p>
          <w:p w14:paraId="6CCFE6E4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81.43 ± 0.43</w:t>
            </w:r>
          </w:p>
          <w:p w14:paraId="7ED9B7FA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76.51 ± 0.61</w:t>
            </w:r>
          </w:p>
          <w:p w14:paraId="0173FB78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67.19 ± 0.77</w:t>
            </w:r>
          </w:p>
          <w:p w14:paraId="5982D1A1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61.55 ± 0.77</w:t>
            </w:r>
          </w:p>
        </w:tc>
        <w:tc>
          <w:tcPr>
            <w:tcW w:w="1840" w:type="dxa"/>
            <w:shd w:val="clear" w:color="auto" w:fill="auto"/>
          </w:tcPr>
          <w:p w14:paraId="0AB0FFAF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91.83 ± 0.98</w:t>
            </w:r>
          </w:p>
          <w:p w14:paraId="434D949F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86.12 ± 0.14</w:t>
            </w:r>
          </w:p>
          <w:p w14:paraId="124B6C82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79.98 ± 1.01</w:t>
            </w:r>
          </w:p>
          <w:p w14:paraId="728E7B69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73.71 ± 0.13</w:t>
            </w:r>
          </w:p>
          <w:p w14:paraId="5F215039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64.29 ± 1.03</w:t>
            </w:r>
          </w:p>
          <w:p w14:paraId="1C0F75E6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60.66 ± 0.56</w:t>
            </w:r>
          </w:p>
        </w:tc>
      </w:tr>
      <w:tr w:rsidR="00CF5153" w:rsidRPr="006928B3" w14:paraId="0A52CC24" w14:textId="77777777" w:rsidTr="006A5589">
        <w:trPr>
          <w:trHeight w:val="1626"/>
        </w:trPr>
        <w:tc>
          <w:tcPr>
            <w:tcW w:w="1787" w:type="dxa"/>
            <w:vMerge/>
            <w:shd w:val="clear" w:color="auto" w:fill="auto"/>
          </w:tcPr>
          <w:p w14:paraId="3869DCD4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48" w:type="dxa"/>
            <w:shd w:val="clear" w:color="auto" w:fill="auto"/>
          </w:tcPr>
          <w:p w14:paraId="504985FC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Sogalai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2FA5EDA3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  <w:p w14:paraId="0B9A5EEF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  <w:p w14:paraId="3C38ACB3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  <w:p w14:paraId="65461981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  <w:p w14:paraId="4D4D58D5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  <w:p w14:paraId="2B55BD98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31.25</w:t>
            </w:r>
          </w:p>
        </w:tc>
        <w:tc>
          <w:tcPr>
            <w:tcW w:w="2167" w:type="dxa"/>
            <w:shd w:val="clear" w:color="auto" w:fill="auto"/>
          </w:tcPr>
          <w:p w14:paraId="13573E5F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89.58 ± 0.44</w:t>
            </w:r>
          </w:p>
          <w:p w14:paraId="1500874D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85.34 ± 0.21</w:t>
            </w:r>
          </w:p>
          <w:p w14:paraId="50533EB5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79.16 ± 0.42</w:t>
            </w:r>
          </w:p>
          <w:p w14:paraId="24998643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72.51 ± 0.61</w:t>
            </w:r>
          </w:p>
          <w:p w14:paraId="30C09062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65.19 ± 0.87</w:t>
            </w:r>
          </w:p>
          <w:p w14:paraId="666FC37C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60.45 ± 0.78</w:t>
            </w:r>
          </w:p>
        </w:tc>
        <w:tc>
          <w:tcPr>
            <w:tcW w:w="1840" w:type="dxa"/>
            <w:shd w:val="clear" w:color="auto" w:fill="auto"/>
          </w:tcPr>
          <w:p w14:paraId="68AB5B9D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89.68 ± 0.96</w:t>
            </w:r>
          </w:p>
          <w:p w14:paraId="10E681A3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82.67 ± 0.14</w:t>
            </w:r>
          </w:p>
          <w:p w14:paraId="7607F765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75.34 ± 1.21</w:t>
            </w:r>
          </w:p>
          <w:p w14:paraId="2AAACBD6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68.43 ± 0.89</w:t>
            </w:r>
          </w:p>
          <w:p w14:paraId="755AAB2D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63.11 ± 0.18</w:t>
            </w:r>
          </w:p>
          <w:p w14:paraId="3265E6C4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59.66 ± 0.21</w:t>
            </w:r>
          </w:p>
        </w:tc>
      </w:tr>
      <w:tr w:rsidR="00CF5153" w:rsidRPr="006928B3" w14:paraId="0039FA89" w14:textId="77777777" w:rsidTr="006A5589">
        <w:trPr>
          <w:trHeight w:val="366"/>
        </w:trPr>
        <w:tc>
          <w:tcPr>
            <w:tcW w:w="1787" w:type="dxa"/>
            <w:vMerge w:val="restart"/>
            <w:shd w:val="clear" w:color="auto" w:fill="auto"/>
          </w:tcPr>
          <w:p w14:paraId="256E39E0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Z. oxyphylla</w:t>
            </w:r>
          </w:p>
          <w:p w14:paraId="10AF1414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bCs/>
                <w:sz w:val="24"/>
                <w:szCs w:val="24"/>
              </w:rPr>
              <w:t>District</w:t>
            </w:r>
          </w:p>
          <w:p w14:paraId="27A2049B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bCs/>
                <w:sz w:val="24"/>
                <w:szCs w:val="24"/>
              </w:rPr>
              <w:t>Dir Lower</w:t>
            </w:r>
          </w:p>
          <w:p w14:paraId="0D9770C6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05CE13D4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48" w:type="dxa"/>
            <w:shd w:val="clear" w:color="auto" w:fill="auto"/>
          </w:tcPr>
          <w:p w14:paraId="4DDB72D3" w14:textId="77777777" w:rsidR="00CF5153" w:rsidRPr="006928B3" w:rsidRDefault="00CF5153" w:rsidP="006A5589">
            <w:pPr>
              <w:tabs>
                <w:tab w:val="left" w:pos="297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Checkdra</w:t>
            </w:r>
            <w:proofErr w:type="spellEnd"/>
            <w:r w:rsidRPr="006928B3">
              <w:rPr>
                <w:rFonts w:ascii="Times New Roman" w:hAnsi="Times New Roman" w:cs="Times New Roman"/>
                <w:sz w:val="24"/>
                <w:szCs w:val="24"/>
              </w:rPr>
              <w:t xml:space="preserve"> hill</w:t>
            </w:r>
          </w:p>
        </w:tc>
        <w:tc>
          <w:tcPr>
            <w:tcW w:w="2127" w:type="dxa"/>
            <w:shd w:val="clear" w:color="auto" w:fill="auto"/>
          </w:tcPr>
          <w:p w14:paraId="76D0D514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  <w:p w14:paraId="448B4498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  <w:p w14:paraId="2DD35D74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  <w:p w14:paraId="20B4E3A4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  <w:p w14:paraId="568DBC68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  <w:p w14:paraId="1681B39B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31.25</w:t>
            </w:r>
          </w:p>
        </w:tc>
        <w:tc>
          <w:tcPr>
            <w:tcW w:w="2167" w:type="dxa"/>
            <w:shd w:val="clear" w:color="auto" w:fill="auto"/>
          </w:tcPr>
          <w:p w14:paraId="08D40246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89.21 ± 0.53</w:t>
            </w:r>
          </w:p>
          <w:p w14:paraId="4867FD6A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84.14 ± 0.70</w:t>
            </w:r>
          </w:p>
          <w:p w14:paraId="58719802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76.93 ±0.62</w:t>
            </w:r>
          </w:p>
          <w:p w14:paraId="18E17007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71.21 ± 0.28</w:t>
            </w:r>
          </w:p>
          <w:p w14:paraId="1B937438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67.33 ± 0.89</w:t>
            </w:r>
          </w:p>
          <w:p w14:paraId="02DE3A40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59.09 ± 1.19</w:t>
            </w:r>
          </w:p>
        </w:tc>
        <w:tc>
          <w:tcPr>
            <w:tcW w:w="1840" w:type="dxa"/>
            <w:shd w:val="clear" w:color="auto" w:fill="auto"/>
          </w:tcPr>
          <w:p w14:paraId="226D5BAE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93.60 ± 3.11</w:t>
            </w:r>
          </w:p>
          <w:p w14:paraId="5862DF0E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87.75 ± 0.56</w:t>
            </w:r>
          </w:p>
          <w:p w14:paraId="6413F972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87.75 ± 0.56</w:t>
            </w:r>
          </w:p>
          <w:p w14:paraId="6D5570B0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73.25 ± 1.05</w:t>
            </w:r>
          </w:p>
          <w:p w14:paraId="01D10DD2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68.23 ± 0.42</w:t>
            </w:r>
          </w:p>
          <w:p w14:paraId="4C0BEAC2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62.99 ± 0.30</w:t>
            </w:r>
          </w:p>
        </w:tc>
      </w:tr>
      <w:tr w:rsidR="00CF5153" w:rsidRPr="006928B3" w14:paraId="68099560" w14:textId="77777777" w:rsidTr="006A5589">
        <w:trPr>
          <w:trHeight w:val="252"/>
        </w:trPr>
        <w:tc>
          <w:tcPr>
            <w:tcW w:w="1787" w:type="dxa"/>
            <w:vMerge/>
            <w:shd w:val="clear" w:color="auto" w:fill="auto"/>
          </w:tcPr>
          <w:p w14:paraId="4B4D0D05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48" w:type="dxa"/>
            <w:shd w:val="clear" w:color="auto" w:fill="auto"/>
          </w:tcPr>
          <w:p w14:paraId="65F95BF2" w14:textId="77777777" w:rsidR="00CF5153" w:rsidRPr="006928B3" w:rsidRDefault="00CF5153" w:rsidP="006A5589">
            <w:pPr>
              <w:tabs>
                <w:tab w:val="left" w:pos="297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 xml:space="preserve">Gull </w:t>
            </w:r>
            <w:proofErr w:type="spellStart"/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muqam</w:t>
            </w:r>
            <w:proofErr w:type="spellEnd"/>
            <w:r w:rsidRPr="006928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</w:tcPr>
          <w:p w14:paraId="2A49470E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  <w:p w14:paraId="5837AC64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  <w:p w14:paraId="6ADD5D08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  <w:p w14:paraId="4946DA8A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  <w:p w14:paraId="3E3AC9DB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  <w:p w14:paraId="705EBBB6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31.25</w:t>
            </w:r>
          </w:p>
        </w:tc>
        <w:tc>
          <w:tcPr>
            <w:tcW w:w="2167" w:type="dxa"/>
            <w:shd w:val="clear" w:color="auto" w:fill="auto"/>
          </w:tcPr>
          <w:p w14:paraId="7D541732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88.22 ± 0.73</w:t>
            </w:r>
          </w:p>
          <w:p w14:paraId="1E0AD087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83.46 ± 0.75</w:t>
            </w:r>
          </w:p>
          <w:p w14:paraId="1FEE8C28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79.50 ± 0.77</w:t>
            </w:r>
          </w:p>
          <w:p w14:paraId="1D83AE74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72.00 ± 0.67</w:t>
            </w:r>
          </w:p>
          <w:p w14:paraId="5FC85C66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64.76 ± 0.98</w:t>
            </w:r>
          </w:p>
          <w:p w14:paraId="248DA11A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59.28 ± 0.44</w:t>
            </w:r>
          </w:p>
        </w:tc>
        <w:tc>
          <w:tcPr>
            <w:tcW w:w="1840" w:type="dxa"/>
            <w:shd w:val="clear" w:color="auto" w:fill="auto"/>
          </w:tcPr>
          <w:p w14:paraId="686A396F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89.09 ± 1.08</w:t>
            </w:r>
          </w:p>
          <w:p w14:paraId="4E2A531B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86.13 ± 0.17</w:t>
            </w:r>
          </w:p>
          <w:p w14:paraId="48C30F58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80.89 ± 1.07</w:t>
            </w:r>
          </w:p>
          <w:p w14:paraId="7E308951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74.62 ± 0.24</w:t>
            </w:r>
          </w:p>
          <w:p w14:paraId="2710ED47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69.17 ± 0.20</w:t>
            </w:r>
          </w:p>
          <w:p w14:paraId="4F6B7237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63.24 ± 0.46</w:t>
            </w:r>
          </w:p>
        </w:tc>
      </w:tr>
      <w:tr w:rsidR="00CF5153" w:rsidRPr="006928B3" w14:paraId="119C6A6A" w14:textId="77777777" w:rsidTr="006A5589">
        <w:trPr>
          <w:trHeight w:val="1678"/>
        </w:trPr>
        <w:tc>
          <w:tcPr>
            <w:tcW w:w="1787" w:type="dxa"/>
            <w:shd w:val="clear" w:color="auto" w:fill="auto"/>
          </w:tcPr>
          <w:p w14:paraId="52B46535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scorbic acid</w:t>
            </w:r>
          </w:p>
          <w:p w14:paraId="6D9B7A38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00AC99A1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88E5C86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48" w:type="dxa"/>
            <w:shd w:val="clear" w:color="auto" w:fill="auto"/>
          </w:tcPr>
          <w:p w14:paraId="088072E0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C3B37F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C9EAD9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436D43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C3626E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A3ED8E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14:paraId="1BDD2107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  <w:p w14:paraId="0D48C51D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  <w:p w14:paraId="3BBEAC86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  <w:p w14:paraId="1CED52FE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  <w:p w14:paraId="5795AA98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  <w:p w14:paraId="23BE7EA2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31.25</w:t>
            </w:r>
          </w:p>
        </w:tc>
        <w:tc>
          <w:tcPr>
            <w:tcW w:w="2167" w:type="dxa"/>
            <w:shd w:val="clear" w:color="auto" w:fill="auto"/>
          </w:tcPr>
          <w:p w14:paraId="5E0CD887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95.32 ± 1.54</w:t>
            </w:r>
          </w:p>
          <w:p w14:paraId="2DDB9E6B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89.54 ± 0.47</w:t>
            </w:r>
          </w:p>
          <w:p w14:paraId="5D592D82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82.36 ± 0.44</w:t>
            </w:r>
          </w:p>
          <w:p w14:paraId="4133CEBC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76.91 ± 0.49</w:t>
            </w:r>
          </w:p>
          <w:p w14:paraId="7B8EDB75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71.74 ± 0.82</w:t>
            </w:r>
          </w:p>
          <w:p w14:paraId="32861D8D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67.61 ± 0.71</w:t>
            </w:r>
          </w:p>
        </w:tc>
        <w:tc>
          <w:tcPr>
            <w:tcW w:w="1840" w:type="dxa"/>
            <w:shd w:val="clear" w:color="auto" w:fill="auto"/>
          </w:tcPr>
          <w:p w14:paraId="5E288269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97.77 ± 0.28</w:t>
            </w:r>
          </w:p>
          <w:p w14:paraId="531FEE54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91.67 ± 0.72</w:t>
            </w:r>
          </w:p>
          <w:p w14:paraId="0B06F3D8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85.96 ± 0.29</w:t>
            </w:r>
          </w:p>
          <w:p w14:paraId="24C56B74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80.10 ± 0.57</w:t>
            </w:r>
          </w:p>
          <w:p w14:paraId="44B80DA4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73.48 ± 0.76</w:t>
            </w:r>
          </w:p>
          <w:p w14:paraId="63F037E0" w14:textId="77777777" w:rsidR="00CF5153" w:rsidRPr="006928B3" w:rsidRDefault="00CF5153" w:rsidP="006A55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8B3">
              <w:rPr>
                <w:rFonts w:ascii="Times New Roman" w:hAnsi="Times New Roman" w:cs="Times New Roman"/>
                <w:sz w:val="24"/>
                <w:szCs w:val="24"/>
              </w:rPr>
              <w:t>70.70 ± 0.47</w:t>
            </w:r>
          </w:p>
        </w:tc>
      </w:tr>
    </w:tbl>
    <w:p w14:paraId="38AB1669" w14:textId="77777777" w:rsidR="00CF5153" w:rsidRPr="009D1BE5" w:rsidRDefault="00CF5153" w:rsidP="00CF51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9D1BE5">
        <w:rPr>
          <w:rFonts w:ascii="Times New Roman" w:hAnsi="Times New Roman" w:cs="Times New Roman"/>
          <w:i/>
          <w:iCs/>
          <w:sz w:val="20"/>
          <w:szCs w:val="20"/>
        </w:rPr>
        <w:t>Data are calculated as mean ± standard deviation (n = 3). Values in the same column with different superscripts</w:t>
      </w:r>
    </w:p>
    <w:p w14:paraId="311B7C90" w14:textId="4F77408F" w:rsidR="00CF5153" w:rsidRPr="00CF5153" w:rsidRDefault="00CF5153" w:rsidP="00CF5153">
      <w:pPr>
        <w:spacing w:line="360" w:lineRule="auto"/>
        <w:jc w:val="both"/>
        <w:rPr>
          <w:rFonts w:ascii="Times New Roman" w:hAnsi="Times New Roman" w:cs="Times New Roman"/>
          <w:i/>
          <w:iCs/>
          <w:noProof/>
          <w:sz w:val="32"/>
          <w:szCs w:val="32"/>
        </w:rPr>
      </w:pPr>
      <w:r w:rsidRPr="009D1BE5">
        <w:rPr>
          <w:rFonts w:ascii="Times New Roman" w:hAnsi="Times New Roman" w:cs="Times New Roman"/>
          <w:i/>
          <w:iCs/>
          <w:sz w:val="20"/>
          <w:szCs w:val="20"/>
        </w:rPr>
        <w:t>are significantly different (P &lt; 0.05)</w:t>
      </w:r>
      <w:bookmarkEnd w:id="0"/>
    </w:p>
    <w:p w14:paraId="440F7825" w14:textId="0CB905AD" w:rsidR="00CF5153" w:rsidRPr="006928B3" w:rsidRDefault="00CF5153" w:rsidP="00CF5153">
      <w:pPr>
        <w:autoSpaceDE w:val="0"/>
        <w:autoSpaceDN w:val="0"/>
        <w:adjustRightInd w:val="0"/>
        <w:spacing w:after="0" w:line="360" w:lineRule="auto"/>
        <w:ind w:left="785" w:hangingChars="327" w:hanging="785"/>
        <w:jc w:val="both"/>
        <w:rPr>
          <w:rFonts w:ascii="Times New Roman" w:hAnsi="Times New Roman" w:cs="Times New Roman"/>
          <w:sz w:val="24"/>
          <w:szCs w:val="24"/>
        </w:rPr>
      </w:pPr>
      <w:r w:rsidRPr="006928B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CCCCD65" wp14:editId="6F778D19">
            <wp:extent cx="5943600" cy="1662430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62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8109CC" w14:textId="77777777" w:rsidR="00CF5153" w:rsidRPr="006928B3" w:rsidRDefault="00CF5153" w:rsidP="00CF5153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bidi="fa-IR"/>
        </w:rPr>
        <w:t>Figure</w:t>
      </w:r>
      <w:r w:rsidRPr="006928B3">
        <w:rPr>
          <w:rFonts w:ascii="Times New Roman" w:hAnsi="Times New Roman" w:cs="Times New Roman"/>
          <w:b/>
          <w:bCs/>
          <w:noProof/>
          <w:sz w:val="24"/>
          <w:szCs w:val="24"/>
          <w:lang w:bidi="fa-IR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bidi="fa-IR"/>
        </w:rPr>
        <w:t>S</w:t>
      </w:r>
      <w:r w:rsidRPr="006928B3">
        <w:rPr>
          <w:rFonts w:ascii="Times New Roman" w:hAnsi="Times New Roman" w:cs="Times New Roman"/>
          <w:b/>
          <w:bCs/>
          <w:noProof/>
          <w:sz w:val="24"/>
          <w:szCs w:val="24"/>
          <w:lang w:bidi="fa-IR"/>
        </w:rPr>
        <w:t>1</w:t>
      </w:r>
      <w:r w:rsidRPr="006928B3">
        <w:rPr>
          <w:rFonts w:ascii="Times New Roman" w:hAnsi="Times New Roman" w:cs="Times New Roman"/>
          <w:noProof/>
          <w:sz w:val="24"/>
          <w:szCs w:val="24"/>
          <w:lang w:bidi="fa-IR"/>
        </w:rPr>
        <w:t xml:space="preserve"> </w:t>
      </w:r>
      <w:r w:rsidRPr="006928B3">
        <w:rPr>
          <w:rFonts w:ascii="Times New Roman" w:hAnsi="Times New Roman" w:cs="Times New Roman"/>
          <w:bCs/>
          <w:sz w:val="24"/>
          <w:szCs w:val="24"/>
        </w:rPr>
        <w:t xml:space="preserve">The correlation between DPPH and ABTS free radical scavenging activities of the </w:t>
      </w:r>
      <w:r w:rsidRPr="006928B3">
        <w:rPr>
          <w:rFonts w:ascii="Times New Roman" w:hAnsi="Times New Roman" w:cs="Times New Roman"/>
          <w:bCs/>
          <w:i/>
          <w:iCs/>
          <w:sz w:val="24"/>
          <w:szCs w:val="24"/>
        </w:rPr>
        <w:t>Ziziphus</w:t>
      </w:r>
      <w:r w:rsidRPr="006928B3">
        <w:rPr>
          <w:rFonts w:ascii="Times New Roman" w:hAnsi="Times New Roman" w:cs="Times New Roman"/>
          <w:bCs/>
          <w:sz w:val="24"/>
          <w:szCs w:val="24"/>
        </w:rPr>
        <w:t xml:space="preserve"> species</w:t>
      </w:r>
    </w:p>
    <w:p w14:paraId="284CD499" w14:textId="40C45991" w:rsidR="00FB0AB6" w:rsidRDefault="00FB0AB6"/>
    <w:sectPr w:rsidR="00FB0A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1MjWzsDAwNDG1MDJT0lEKTi0uzszPAykwqgUAmj/CsCwAAAA="/>
  </w:docVars>
  <w:rsids>
    <w:rsidRoot w:val="00CF5153"/>
    <w:rsid w:val="001B09CD"/>
    <w:rsid w:val="00333A76"/>
    <w:rsid w:val="005440BC"/>
    <w:rsid w:val="005D2E36"/>
    <w:rsid w:val="006045B2"/>
    <w:rsid w:val="007644DF"/>
    <w:rsid w:val="007B76A7"/>
    <w:rsid w:val="00C7511B"/>
    <w:rsid w:val="00CF5153"/>
    <w:rsid w:val="00FB0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FCB49"/>
  <w15:chartTrackingRefBased/>
  <w15:docId w15:val="{307E4BF5-2B6D-40DE-A122-974EEA652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153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508</Words>
  <Characters>290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ddin, Nisar</dc:creator>
  <cp:keywords/>
  <dc:description/>
  <cp:lastModifiedBy>Uddin, Nisar</cp:lastModifiedBy>
  <cp:revision>3</cp:revision>
  <dcterms:created xsi:type="dcterms:W3CDTF">2021-10-24T05:08:00Z</dcterms:created>
  <dcterms:modified xsi:type="dcterms:W3CDTF">2021-11-04T16:04:00Z</dcterms:modified>
</cp:coreProperties>
</file>